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A25" w:rsidRPr="00BC48FF" w:rsidRDefault="006C6F02" w:rsidP="007C7A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bookmarkStart w:id="0" w:name="_GoBack"/>
      <w:bookmarkEnd w:id="0"/>
    </w:p>
    <w:p w:rsidR="007C7A25" w:rsidRPr="00BC48FF" w:rsidRDefault="007C7A25" w:rsidP="007C7A25">
      <w:pPr>
        <w:rPr>
          <w:rFonts w:ascii="Times New Roman" w:hAnsi="Times New Roman" w:cs="Times New Roman"/>
        </w:rPr>
      </w:pPr>
    </w:p>
    <w:p w:rsidR="007C7A25" w:rsidRPr="00BC48FF" w:rsidRDefault="007C7A25" w:rsidP="007C7A25">
      <w:pPr>
        <w:rPr>
          <w:rFonts w:ascii="Times New Roman" w:hAnsi="Times New Roman" w:cs="Times New Roman"/>
        </w:rPr>
      </w:pPr>
      <w:r w:rsidRPr="00BC48FF">
        <w:rPr>
          <w:rFonts w:ascii="Times New Roman" w:hAnsi="Times New Roman" w:cs="Times New Roman"/>
        </w:rPr>
        <w:t>List of stimuli</w:t>
      </w:r>
    </w:p>
    <w:p w:rsidR="007900A0" w:rsidRDefault="00E84531"/>
    <w:tbl>
      <w:tblPr>
        <w:tblStyle w:val="TableGrid"/>
        <w:tblpPr w:leftFromText="180" w:rightFromText="180" w:vertAnchor="page" w:horzAnchor="page" w:tblpX="1906" w:tblpY="2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2"/>
        <w:gridCol w:w="1705"/>
        <w:gridCol w:w="1705"/>
        <w:gridCol w:w="1705"/>
      </w:tblGrid>
      <w:tr w:rsidR="007C7A25" w:rsidRPr="00BC48FF" w:rsidTr="00C21C72">
        <w:tc>
          <w:tcPr>
            <w:tcW w:w="1702" w:type="dxa"/>
            <w:tcBorders>
              <w:bottom w:val="single" w:sz="4" w:space="0" w:color="auto"/>
            </w:tcBorders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Target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Competitor</w:t>
            </w:r>
          </w:p>
        </w:tc>
        <w:tc>
          <w:tcPr>
            <w:tcW w:w="3410" w:type="dxa"/>
            <w:gridSpan w:val="2"/>
            <w:tcBorders>
              <w:bottom w:val="single" w:sz="4" w:space="0" w:color="auto"/>
            </w:tcBorders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Distractors</w:t>
            </w:r>
          </w:p>
        </w:tc>
      </w:tr>
      <w:tr w:rsidR="007C7A25" w:rsidRPr="00BC48FF" w:rsidTr="00C21C72">
        <w:tc>
          <w:tcPr>
            <w:tcW w:w="1702" w:type="dxa"/>
            <w:tcBorders>
              <w:top w:val="single" w:sz="4" w:space="0" w:color="auto"/>
            </w:tcBorders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</w:p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bakker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</w:p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bak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</w:p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pin 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</w:p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lama 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beitel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bij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vos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trecher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bliksem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blik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hark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vissekom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bokser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bok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peer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nijplank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cocktail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ok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tang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chommel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doperwt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dop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hand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oekepan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eikel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ei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bier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bureau 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hamster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ham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raan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wasmachine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hendel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hen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loep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paperclip 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ijker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ei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vaas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molen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nipsel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nip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bas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vogelnest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lampenkap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lam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web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fornhuis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leiding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lei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hand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pompoen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mantel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man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boor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ladenkast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panty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pen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mand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radijs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regenton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ree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haai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choorsteen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rooster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roos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been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vergiet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childer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chil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tol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microscoop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lager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la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hoed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piano 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snorkel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nor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pijl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waaier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taxi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tak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berg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helikopter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tegel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thee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aas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ananas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torso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tor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lee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fakkel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veter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fee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pan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traktor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zebra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zee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stoel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fopspeen</w:t>
            </w:r>
          </w:p>
        </w:tc>
      </w:tr>
      <w:tr w:rsidR="007C7A25" w:rsidRPr="00BC48FF" w:rsidTr="00C21C72">
        <w:tc>
          <w:tcPr>
            <w:tcW w:w="1702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ussen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kus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 xml:space="preserve">bel </w:t>
            </w:r>
          </w:p>
        </w:tc>
        <w:tc>
          <w:tcPr>
            <w:tcW w:w="1705" w:type="dxa"/>
          </w:tcPr>
          <w:p w:rsidR="007C7A25" w:rsidRPr="00BC48FF" w:rsidRDefault="007C7A25" w:rsidP="00C21C72">
            <w:pPr>
              <w:rPr>
                <w:rFonts w:ascii="Times New Roman" w:hAnsi="Times New Roman"/>
              </w:rPr>
            </w:pPr>
            <w:r w:rsidRPr="00BC48FF">
              <w:rPr>
                <w:rFonts w:ascii="Times New Roman" w:hAnsi="Times New Roman"/>
              </w:rPr>
              <w:t>panda</w:t>
            </w:r>
          </w:p>
        </w:tc>
      </w:tr>
    </w:tbl>
    <w:p w:rsidR="007C7A25" w:rsidRDefault="007C7A25"/>
    <w:sectPr w:rsidR="007C7A25" w:rsidSect="00C778E3">
      <w:pgSz w:w="11900" w:h="16840"/>
      <w:pgMar w:top="1440" w:right="1797" w:bottom="1440" w:left="1797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C7A25"/>
    <w:rsid w:val="00337511"/>
    <w:rsid w:val="005979D8"/>
    <w:rsid w:val="00623B59"/>
    <w:rsid w:val="006C6F02"/>
    <w:rsid w:val="007C7A25"/>
    <w:rsid w:val="00E845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A2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A2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A2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A2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Author's Proof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39AE8FDF-8FA7-4FFC-ADE0-DB945A90B7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a88f25-a3cf-4485-95ec-493ce8464f0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8302AA0-7AF0-4C45-AA19-C38B23CABD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B92655-062B-485F-B025-2BB76768AC92}">
  <ds:schemaRefs>
    <ds:schemaRef ds:uri="http://schemas.microsoft.com/office/2006/metadata/properties"/>
    <ds:schemaRef ds:uri="6ca88f25-a3cf-4485-95ec-493ce8464f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ser</cp:lastModifiedBy>
  <cp:revision>3</cp:revision>
  <dcterms:created xsi:type="dcterms:W3CDTF">2016-03-15T10:15:00Z</dcterms:created>
  <dcterms:modified xsi:type="dcterms:W3CDTF">2016-03-26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